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7C0" w:rsidRDefault="002B57C0" w:rsidP="002B57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3</w:t>
      </w:r>
      <w:r>
        <w:rPr>
          <w:rFonts w:ascii="Arial" w:hAnsi="Arial" w:cs="Arial"/>
          <w:sz w:val="24"/>
          <w:szCs w:val="24"/>
        </w:rPr>
        <w:t>. Relationship between second predominant subtypes of lung adenocarcinoma and metastatic rate of lymph node (n = 606).</w:t>
      </w:r>
    </w:p>
    <w:p w:rsidR="002B57C0" w:rsidRDefault="002B57C0" w:rsidP="002B57C0">
      <w:pPr>
        <w:rPr>
          <w:rFonts w:ascii="Arial" w:hAnsi="Arial" w:cs="Arial"/>
          <w:sz w:val="24"/>
          <w:szCs w:val="24"/>
        </w:rPr>
      </w:pPr>
    </w:p>
    <w:p w:rsidR="002B57C0" w:rsidRDefault="002B57C0" w:rsidP="002B57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.: L, </w:t>
      </w:r>
      <w:proofErr w:type="spellStart"/>
      <w:r>
        <w:rPr>
          <w:rFonts w:ascii="Arial" w:hAnsi="Arial" w:cs="Arial"/>
          <w:sz w:val="24"/>
          <w:szCs w:val="24"/>
        </w:rPr>
        <w:t>lepidic</w:t>
      </w:r>
      <w:proofErr w:type="spellEnd"/>
      <w:r>
        <w:rPr>
          <w:rFonts w:ascii="Arial" w:hAnsi="Arial" w:cs="Arial"/>
          <w:sz w:val="24"/>
          <w:szCs w:val="24"/>
        </w:rPr>
        <w:t xml:space="preserve">; A, acinar; P, papillary; M, </w:t>
      </w:r>
      <w:proofErr w:type="spellStart"/>
      <w:r>
        <w:rPr>
          <w:rFonts w:ascii="Arial" w:hAnsi="Arial" w:cs="Arial"/>
          <w:sz w:val="24"/>
          <w:szCs w:val="24"/>
        </w:rPr>
        <w:t>micropapillary</w:t>
      </w:r>
      <w:proofErr w:type="spellEnd"/>
      <w:r>
        <w:rPr>
          <w:rFonts w:ascii="Arial" w:hAnsi="Arial" w:cs="Arial"/>
          <w:sz w:val="24"/>
          <w:szCs w:val="24"/>
        </w:rPr>
        <w:t>; S, solid; IMA, invasive mucinous adenocarcinoma</w:t>
      </w:r>
    </w:p>
    <w:tbl>
      <w:tblPr>
        <w:tblStyle w:val="4"/>
        <w:tblpPr w:leftFromText="180" w:rightFromText="180" w:vertAnchor="page" w:horzAnchor="margin" w:tblpY="2086"/>
        <w:tblW w:w="0" w:type="auto"/>
        <w:tblInd w:w="0" w:type="dxa"/>
        <w:tblLook w:val="04A0" w:firstRow="1" w:lastRow="0" w:firstColumn="1" w:lastColumn="0" w:noHBand="0" w:noVBand="1"/>
      </w:tblPr>
      <w:tblGrid>
        <w:gridCol w:w="2020"/>
        <w:gridCol w:w="2020"/>
        <w:gridCol w:w="2020"/>
        <w:gridCol w:w="2020"/>
      </w:tblGrid>
      <w:tr w:rsidR="002B57C0" w:rsidTr="002B5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57C0" w:rsidRDefault="002B57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btyp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57C0" w:rsidRDefault="002B5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*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57C0" w:rsidRDefault="002B5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cond predominan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57C0" w:rsidRDefault="002B57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</w:p>
        </w:tc>
      </w:tr>
      <w:tr w:rsidR="002B57C0" w:rsidTr="0088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7C0" w:rsidRDefault="002B57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57C0" w:rsidRPr="00885397" w:rsidRDefault="0088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2.3%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57C0" w:rsidRPr="00885397" w:rsidRDefault="0088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3.3%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57C0" w:rsidRPr="00885397" w:rsidRDefault="0088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&lt;</w:t>
            </w:r>
            <w:r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0.001</w:t>
            </w:r>
          </w:p>
        </w:tc>
      </w:tr>
      <w:tr w:rsidR="002B57C0" w:rsidTr="0088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  <w:hideMark/>
          </w:tcPr>
          <w:p w:rsidR="002B57C0" w:rsidRDefault="002B57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1.5%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0.3%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0.524</w:t>
            </w:r>
          </w:p>
        </w:tc>
      </w:tr>
      <w:tr w:rsidR="002B57C0" w:rsidTr="0088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  <w:hideMark/>
          </w:tcPr>
          <w:p w:rsidR="002B57C0" w:rsidRDefault="002B57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1.1%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1.1%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0.995</w:t>
            </w:r>
          </w:p>
        </w:tc>
      </w:tr>
      <w:tr w:rsidR="002B57C0" w:rsidTr="0088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  <w:hideMark/>
          </w:tcPr>
          <w:p w:rsidR="002B57C0" w:rsidRDefault="002B57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0.4%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7.5%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0.041</w:t>
            </w:r>
          </w:p>
        </w:tc>
      </w:tr>
      <w:tr w:rsidR="002B57C0" w:rsidTr="00885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  <w:hideMark/>
          </w:tcPr>
          <w:p w:rsidR="002B57C0" w:rsidRDefault="002B57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0.1%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5.1%</w:t>
            </w:r>
          </w:p>
        </w:tc>
        <w:tc>
          <w:tcPr>
            <w:tcW w:w="2020" w:type="dxa"/>
            <w:shd w:val="clear" w:color="auto" w:fill="auto"/>
          </w:tcPr>
          <w:p w:rsidR="002B57C0" w:rsidRPr="00885397" w:rsidRDefault="0088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0.027</w:t>
            </w:r>
          </w:p>
        </w:tc>
      </w:tr>
      <w:tr w:rsidR="002B57C0" w:rsidTr="00885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57C0" w:rsidRDefault="002B57C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M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57C0" w:rsidRPr="00885397" w:rsidRDefault="0088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11.2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57C0" w:rsidRPr="00885397" w:rsidRDefault="0088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7.1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57C0" w:rsidRPr="00885397" w:rsidRDefault="0088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 w:hint="eastAsia"/>
                <w:sz w:val="24"/>
                <w:szCs w:val="24"/>
              </w:rPr>
            </w:pPr>
            <w:r>
              <w:rPr>
                <w:rFonts w:ascii="Arial" w:eastAsiaTheme="minorEastAsia" w:hAnsi="Arial" w:cs="Arial" w:hint="eastAsia"/>
                <w:sz w:val="24"/>
                <w:szCs w:val="24"/>
              </w:rPr>
              <w:t>0.437</w:t>
            </w:r>
            <w:bookmarkStart w:id="0" w:name="_GoBack"/>
            <w:bookmarkEnd w:id="0"/>
          </w:p>
        </w:tc>
      </w:tr>
    </w:tbl>
    <w:p w:rsidR="002B57C0" w:rsidRDefault="002B57C0" w:rsidP="002B57C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etastatic rate of lymph node = (number </w:t>
      </w:r>
      <w:r>
        <w:rPr>
          <w:rFonts w:ascii="Arial" w:hAnsi="Arial" w:cs="Arial"/>
          <w:sz w:val="24"/>
          <w:szCs w:val="24"/>
        </w:rPr>
        <w:t>of metastatic lymph node</w:t>
      </w:r>
      <w:r>
        <w:rPr>
          <w:rFonts w:ascii="Arial" w:hAnsi="Arial" w:cs="Arial"/>
          <w:sz w:val="24"/>
          <w:szCs w:val="24"/>
        </w:rPr>
        <w:t>s / number of totally resected lymph nodes) * 100%</w:t>
      </w:r>
    </w:p>
    <w:p w:rsidR="002B57C0" w:rsidRDefault="002B57C0" w:rsidP="002B57C0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, Percentage of patients with subtype of interest not observed or less than 5%.</w:t>
      </w:r>
    </w:p>
    <w:p w:rsidR="004D1107" w:rsidRDefault="004D1107"/>
    <w:sectPr w:rsidR="004D11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5C1"/>
    <w:rsid w:val="002B57C0"/>
    <w:rsid w:val="004D1107"/>
    <w:rsid w:val="005115C1"/>
    <w:rsid w:val="0088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08735A-BABB-4BEF-ACED-A676643D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57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2B57C0"/>
    <w:rPr>
      <w:rFonts w:eastAsia="Times New Roman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5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</dc:creator>
  <cp:keywords/>
  <dc:description/>
  <cp:lastModifiedBy>赵</cp:lastModifiedBy>
  <cp:revision>3</cp:revision>
  <dcterms:created xsi:type="dcterms:W3CDTF">2015-10-24T06:46:00Z</dcterms:created>
  <dcterms:modified xsi:type="dcterms:W3CDTF">2015-10-24T06:53:00Z</dcterms:modified>
</cp:coreProperties>
</file>